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6"/>
          <w:szCs w:val="36"/>
          <w:lang w:val="en-GB"/>
        </w:rPr>
      </w:pPr>
      <w:r>
        <w:rPr>
          <w:rFonts w:cs="Times New Roman" w:ascii="Times New Roman" w:hAnsi="Times New Roman"/>
          <w:b/>
          <w:sz w:val="36"/>
          <w:szCs w:val="36"/>
          <w:lang w:val="en-GB"/>
        </w:rPr>
        <w:t>Supporting Information Caption</w:t>
      </w:r>
    </w:p>
    <w:p>
      <w:pPr>
        <w:pStyle w:val="Normal"/>
        <w:rPr/>
      </w:pPr>
      <w:r>
        <w:rPr/>
        <w:t>S1 table: DTC codes stroke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2150"/>
        <w:gridCol w:w="4890"/>
      </w:tblGrid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agnosis code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alism code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scription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30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arachnoid haemorrhage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2</w:t>
              <w:tab/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30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cerebral haemorrhage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3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30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cranial haemorrhage  (sub-/epid.)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30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less stroke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2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30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 (incl. amaurosis fugax)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30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mainder (brain injury)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27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30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. diagnosis TIA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2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3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ke/ TIA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13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7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ke, incl. infections/ tumours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15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7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lae stroke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63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35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ke/ TIA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3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7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roke 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9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30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ke (other)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8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6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cranial haemorrhage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6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al infarction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8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e, epi- or subdural haemorrhage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6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al infarction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8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6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cranial haemorrhage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0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8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cerebral supratentorial hematoma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5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8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cerebral infratentorial hematoma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0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8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ompression stroke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5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8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dural/subacute subdural hematoma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8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subdur hematoma/hygroma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25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30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ypoth. subarachnoidal hemorrhage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11:14:00Z</dcterms:created>
  <dc:creator>A.J. Bodewes</dc:creator>
  <dc:description/>
  <cp:keywords/>
  <dc:language>en-US</dc:language>
  <cp:lastModifiedBy>A.J. Bodewes</cp:lastModifiedBy>
  <dcterms:modified xsi:type="dcterms:W3CDTF">2015-09-07T11:25:00Z</dcterms:modified>
  <cp:revision>3</cp:revision>
  <dc:subject/>
  <dc:title/>
</cp:coreProperties>
</file>